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499E3" w14:textId="6E89991A" w:rsidR="002B45CF" w:rsidRDefault="002B45CF" w:rsidP="002B45C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425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AA7052" wp14:editId="2B794890">
                <wp:simplePos x="0" y="0"/>
                <wp:positionH relativeFrom="column">
                  <wp:posOffset>-445770</wp:posOffset>
                </wp:positionH>
                <wp:positionV relativeFrom="paragraph">
                  <wp:posOffset>102870</wp:posOffset>
                </wp:positionV>
                <wp:extent cx="6974840" cy="7298055"/>
                <wp:effectExtent l="0" t="0" r="0" b="4445"/>
                <wp:wrapTight wrapText="bothSides">
                  <wp:wrapPolygon edited="0">
                    <wp:start x="118" y="0"/>
                    <wp:lineTo x="0" y="188"/>
                    <wp:lineTo x="0" y="6691"/>
                    <wp:lineTo x="157" y="7217"/>
                    <wp:lineTo x="0" y="8796"/>
                    <wp:lineTo x="0" y="17478"/>
                    <wp:lineTo x="197" y="18644"/>
                    <wp:lineTo x="197" y="19245"/>
                    <wp:lineTo x="0" y="19771"/>
                    <wp:lineTo x="0" y="21463"/>
                    <wp:lineTo x="118" y="21576"/>
                    <wp:lineTo x="21395" y="21576"/>
                    <wp:lineTo x="21474" y="21576"/>
                    <wp:lineTo x="21553" y="21350"/>
                    <wp:lineTo x="21553" y="19809"/>
                    <wp:lineTo x="21395" y="19245"/>
                    <wp:lineTo x="21395" y="18644"/>
                    <wp:lineTo x="21553" y="17591"/>
                    <wp:lineTo x="21553" y="8796"/>
                    <wp:lineTo x="21395" y="7217"/>
                    <wp:lineTo x="21553" y="6766"/>
                    <wp:lineTo x="21553" y="113"/>
                    <wp:lineTo x="21435" y="0"/>
                    <wp:lineTo x="118" y="0"/>
                  </wp:wrapPolygon>
                </wp:wrapTight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74840" cy="7298055"/>
                          <a:chOff x="18585" y="1474"/>
                          <a:chExt cx="69748" cy="72650"/>
                        </a:xfrm>
                      </wpg:grpSpPr>
                      <wpg:grpSp>
                        <wpg:cNvPr id="2" name="Group 2"/>
                        <wpg:cNvGrpSpPr>
                          <a:grpSpLocks/>
                        </wpg:cNvGrpSpPr>
                        <wpg:grpSpPr bwMode="auto">
                          <a:xfrm>
                            <a:off x="18585" y="1474"/>
                            <a:ext cx="69749" cy="72651"/>
                            <a:chOff x="0" y="0"/>
                            <a:chExt cx="69748" cy="72650"/>
                          </a:xfrm>
                        </wpg:grpSpPr>
                        <wps:wsp>
                          <wps:cNvPr id="3" name="Rectangle 3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69748" cy="726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4FDFB3" w14:textId="77777777" w:rsidR="002B45CF" w:rsidRDefault="002B45CF" w:rsidP="002B45CF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rot="0" vert="horz" wrap="square" lIns="91424" tIns="91424" rIns="91424" bIns="91424" anchor="ctr" anchorCtr="0" upright="1">
                            <a:noAutofit/>
                          </wps:bodyPr>
                        </wps:wsp>
                        <wpg:grpSp>
                          <wpg:cNvPr id="4" name="Group 4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69748" cy="72650"/>
                              <a:chOff x="0" y="0"/>
                              <a:chExt cx="69748" cy="72650"/>
                            </a:xfrm>
                          </wpg:grpSpPr>
                          <wps:wsp>
                            <wps:cNvPr id="5" name="Rectangle: Rounded Corners 5"/>
                            <wps:cNvSpPr>
                              <a:spLocks/>
                            </wps:cNvSpPr>
                            <wps:spPr bwMode="auto">
                              <a:xfrm>
                                <a:off x="139" y="24100"/>
                                <a:ext cx="69609" cy="40484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7686F28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6" name="Rectangle: Rounded Corners 6"/>
                            <wps:cNvSpPr>
                              <a:spLocks/>
                            </wps:cNvSpPr>
                            <wps:spPr bwMode="auto">
                              <a:xfrm>
                                <a:off x="0" y="65995"/>
                                <a:ext cx="69611" cy="665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EFED71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7" name="Rectangle: Rounded Corners 7"/>
                            <wps:cNvSpPr>
                              <a:spLocks/>
                            </wps:cNvSpPr>
                            <wps:spPr bwMode="auto">
                              <a:xfrm>
                                <a:off x="135" y="15664"/>
                                <a:ext cx="69609" cy="7796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B35AC0D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8" name="Rectangle: Rounded Corners 8"/>
                            <wps:cNvSpPr>
                              <a:spLocks/>
                            </wps:cNvSpPr>
                            <wps:spPr bwMode="auto">
                              <a:xfrm>
                                <a:off x="135" y="8088"/>
                                <a:ext cx="69613" cy="665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1DC5A23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9" name="Rectangle: Rounded Corners 9"/>
                            <wps:cNvSpPr>
                              <a:spLocks/>
                            </wps:cNvSpPr>
                            <wps:spPr bwMode="auto">
                              <a:xfrm>
                                <a:off x="135" y="0"/>
                                <a:ext cx="69613" cy="6654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2F2F2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0F7B36D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0" name="Rectangle: Rounded Corners 10"/>
                            <wps:cNvSpPr>
                              <a:spLocks/>
                            </wps:cNvSpPr>
                            <wps:spPr bwMode="auto">
                              <a:xfrm>
                                <a:off x="1827" y="1077"/>
                                <a:ext cx="12954" cy="457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5AE0BB00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Preparation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1" name="Rectangle: Rounded Corners 11"/>
                            <wps:cNvSpPr>
                              <a:spLocks/>
                            </wps:cNvSpPr>
                            <wps:spPr bwMode="auto">
                              <a:xfrm>
                                <a:off x="795" y="6654"/>
                                <a:ext cx="16220" cy="6979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2407E9D1" w14:textId="2D25A7A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Recruitment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in 2 public senior high school (N=</w:t>
                                  </w:r>
                                  <w:r w:rsidR="00E406C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</w:t>
                                  </w:r>
                                  <w:r w:rsidR="008F21B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2" name="Rectangle: Rounded Corners 12"/>
                            <wps:cNvSpPr>
                              <a:spLocks/>
                            </wps:cNvSpPr>
                            <wps:spPr bwMode="auto">
                              <a:xfrm>
                                <a:off x="1827" y="16485"/>
                                <a:ext cx="12954" cy="6249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7FA7CE52" w14:textId="29AD414C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Screening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(N=</w:t>
                                  </w:r>
                                  <w:r w:rsidR="008F21B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7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3" name="Rectangle 13"/>
                            <wps:cNvSpPr>
                              <a:spLocks/>
                            </wps:cNvSpPr>
                            <wps:spPr bwMode="auto">
                              <a:xfrm>
                                <a:off x="29068" y="641"/>
                                <a:ext cx="22326" cy="50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04FADA6B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BM-MA development and internal testing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4" name="Rectangle 14"/>
                            <wps:cNvSpPr>
                              <a:spLocks/>
                            </wps:cNvSpPr>
                            <wps:spPr bwMode="auto">
                              <a:xfrm>
                                <a:off x="52406" y="641"/>
                                <a:ext cx="15811" cy="510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7C6D6613" w14:textId="77777777" w:rsidR="002B45CF" w:rsidRPr="00BD3C07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  <w:rPr>
                                      <w:sz w:val="22"/>
                                    </w:rPr>
                                  </w:pPr>
                                  <w:r w:rsidRPr="00BD3C07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</w:rPr>
                                    <w:t>Contact to community partner and stakeholder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5" name="Rectangle 15"/>
                            <wps:cNvSpPr>
                              <a:spLocks/>
                            </wps:cNvSpPr>
                            <wps:spPr bwMode="auto">
                              <a:xfrm>
                                <a:off x="32490" y="17076"/>
                                <a:ext cx="11216" cy="529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5AE56100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Socio-demographic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6" name="Rectangle 16"/>
                            <wps:cNvSpPr>
                              <a:spLocks/>
                            </wps:cNvSpPr>
                            <wps:spPr bwMode="auto">
                              <a:xfrm>
                                <a:off x="43671" y="17076"/>
                                <a:ext cx="9830" cy="529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6CD826DF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GAD-7 and GHQ-12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7" name="Rectangle: Rounded Corners 17"/>
                            <wps:cNvSpPr>
                              <a:spLocks/>
                            </wps:cNvSpPr>
                            <wps:spPr bwMode="auto">
                              <a:xfrm>
                                <a:off x="1827" y="24959"/>
                                <a:ext cx="12960" cy="7706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3E33D738" w14:textId="77777777" w:rsidR="002B45CF" w:rsidRDefault="002B45CF" w:rsidP="002B45CF">
                                  <w:pPr>
                                    <w:spacing w:line="192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Assessment, allocation, and treatment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8" name="Rectangle 18"/>
                            <wps:cNvSpPr>
                              <a:spLocks/>
                            </wps:cNvSpPr>
                            <wps:spPr bwMode="auto">
                              <a:xfrm>
                                <a:off x="34937" y="25165"/>
                                <a:ext cx="16761" cy="45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1E5FD265" w14:textId="36222471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Baseline assessments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(N=6</w:t>
                                  </w:r>
                                  <w:r w:rsidR="008F21B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19" name="Rectangle 19"/>
                            <wps:cNvSpPr>
                              <a:spLocks/>
                            </wps:cNvSpPr>
                            <wps:spPr bwMode="auto">
                              <a:xfrm>
                                <a:off x="49403" y="30291"/>
                                <a:ext cx="18208" cy="469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5E3F2081" w14:textId="5F2073F3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Decline to participate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(N=2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20" name="Rectangle 20"/>
                            <wps:cNvSpPr>
                              <a:spLocks/>
                            </wps:cNvSpPr>
                            <wps:spPr bwMode="auto">
                              <a:xfrm>
                                <a:off x="20607" y="38646"/>
                                <a:ext cx="19475" cy="523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3763BAFC" w14:textId="58BEE7A1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Control group (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N=3</w:t>
                                  </w:r>
                                  <w:r w:rsidR="008F21B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21" name="Rectangle 21"/>
                            <wps:cNvSpPr>
                              <a:spLocks/>
                            </wps:cNvSpPr>
                            <wps:spPr bwMode="auto">
                              <a:xfrm>
                                <a:off x="47493" y="38646"/>
                                <a:ext cx="18192" cy="515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63129EA5" w14:textId="7333D6E9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Intervention group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N=3</w:t>
                                  </w:r>
                                  <w:r w:rsidR="008F21B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22" name="Rectangle 22"/>
                            <wps:cNvSpPr>
                              <a:spLocks/>
                            </wps:cNvSpPr>
                            <wps:spPr bwMode="auto">
                              <a:xfrm>
                                <a:off x="34446" y="46431"/>
                                <a:ext cx="11697" cy="27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77BBCA3F" w14:textId="77777777" w:rsidR="002B45CF" w:rsidRDefault="002B45CF" w:rsidP="002B45CF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</w:rPr>
                                    <w:t>Day 1-21 practices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23" name="Rectangle 23"/>
                            <wps:cNvSpPr>
                              <a:spLocks/>
                            </wps:cNvSpPr>
                            <wps:spPr bwMode="auto">
                              <a:xfrm>
                                <a:off x="35892" y="51743"/>
                                <a:ext cx="13287" cy="457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20916D8F" w14:textId="63A46468" w:rsidR="002B45CF" w:rsidRDefault="002B45CF" w:rsidP="002B45CF">
                                  <w:pPr>
                                    <w:spacing w:line="192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End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line assessments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24" name="Rectangle 24"/>
                            <wps:cNvSpPr>
                              <a:spLocks/>
                            </wps:cNvSpPr>
                            <wps:spPr bwMode="auto">
                              <a:xfrm>
                                <a:off x="21698" y="8473"/>
                                <a:ext cx="38970" cy="51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4DED8CC8" w14:textId="1D29E6CD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Local community partner and collaboration with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researchers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25" name="Freeform: Shape 25"/>
                            <wps:cNvSpPr>
                              <a:spLocks/>
                            </wps:cNvSpPr>
                            <wps:spPr bwMode="auto">
                              <a:xfrm>
                                <a:off x="43535" y="29787"/>
                                <a:ext cx="3896" cy="11513"/>
                              </a:xfrm>
                              <a:custGeom>
                                <a:avLst/>
                                <a:gdLst>
                                  <a:gd name="T0" fmla="*/ 0 w 389596"/>
                                  <a:gd name="T1" fmla="*/ 0 h 1151334"/>
                                  <a:gd name="T2" fmla="*/ 1948 w 389596"/>
                                  <a:gd name="T3" fmla="*/ 0 h 1151334"/>
                                  <a:gd name="T4" fmla="*/ 1948 w 389596"/>
                                  <a:gd name="T5" fmla="*/ 11513 h 1151334"/>
                                  <a:gd name="T6" fmla="*/ 3896 w 389596"/>
                                  <a:gd name="T7" fmla="*/ 11513 h 1151334"/>
                                  <a:gd name="T8" fmla="*/ 0 60000 65536"/>
                                  <a:gd name="T9" fmla="*/ 0 60000 65536"/>
                                  <a:gd name="T10" fmla="*/ 0 60000 65536"/>
                                  <a:gd name="T11" fmla="*/ 0 60000 65536"/>
                                </a:gdLst>
                                <a:ahLst/>
                                <a:cxnLst>
                                  <a:cxn ang="T8">
                                    <a:pos x="T0" y="T1"/>
                                  </a:cxn>
                                  <a:cxn ang="T9">
                                    <a:pos x="T2" y="T3"/>
                                  </a:cxn>
                                  <a:cxn ang="T10">
                                    <a:pos x="T4" y="T5"/>
                                  </a:cxn>
                                  <a:cxn ang="T11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389596" h="1151334" extrusionOk="0">
                                    <a:moveTo>
                                      <a:pt x="0" y="0"/>
                                    </a:moveTo>
                                    <a:lnTo>
                                      <a:pt x="194798" y="0"/>
                                    </a:lnTo>
                                    <a:lnTo>
                                      <a:pt x="194798" y="1151334"/>
                                    </a:lnTo>
                                    <a:lnTo>
                                      <a:pt x="389596" y="1151334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2000"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6" name="Freeform: Shape 26"/>
                            <wps:cNvSpPr>
                              <a:spLocks/>
                            </wps:cNvSpPr>
                            <wps:spPr bwMode="auto">
                              <a:xfrm>
                                <a:off x="7857" y="5649"/>
                                <a:ext cx="457" cy="1475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235855"/>
                                  <a:gd name="T2" fmla="*/ 0 w 1"/>
                                  <a:gd name="T3" fmla="*/ 2358 h 235855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1" h="235855" extrusionOk="0">
                                    <a:moveTo>
                                      <a:pt x="0" y="0"/>
                                    </a:moveTo>
                                    <a:lnTo>
                                      <a:pt x="0" y="235855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7" name="Freeform: Shape 27"/>
                            <wps:cNvSpPr>
                              <a:spLocks/>
                            </wps:cNvSpPr>
                            <wps:spPr bwMode="auto">
                              <a:xfrm>
                                <a:off x="7857" y="14123"/>
                                <a:ext cx="0" cy="2358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235855"/>
                                  <a:gd name="T2" fmla="*/ 0 w 1"/>
                                  <a:gd name="T3" fmla="*/ 2358 h 235855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1" h="235855" extrusionOk="0">
                                    <a:moveTo>
                                      <a:pt x="0" y="0"/>
                                    </a:moveTo>
                                    <a:lnTo>
                                      <a:pt x="0" y="235855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8" name="Freeform: Shape 28"/>
                            <wps:cNvSpPr>
                              <a:spLocks/>
                            </wps:cNvSpPr>
                            <wps:spPr bwMode="auto">
                              <a:xfrm>
                                <a:off x="7857" y="22725"/>
                                <a:ext cx="0" cy="2032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203209"/>
                                  <a:gd name="T2" fmla="*/ 0 w 1"/>
                                  <a:gd name="T3" fmla="*/ 2032 h 203209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1" h="203209" extrusionOk="0">
                                    <a:moveTo>
                                      <a:pt x="0" y="0"/>
                                    </a:moveTo>
                                    <a:lnTo>
                                      <a:pt x="0" y="203209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9" name="Freeform: Shape 29"/>
                            <wps:cNvSpPr>
                              <a:spLocks/>
                            </wps:cNvSpPr>
                            <wps:spPr bwMode="auto">
                              <a:xfrm>
                                <a:off x="7721" y="32612"/>
                                <a:ext cx="0" cy="33868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3386831"/>
                                  <a:gd name="T2" fmla="*/ 0 w 1"/>
                                  <a:gd name="T3" fmla="*/ 33868 h 3386831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1" h="3386831" extrusionOk="0">
                                    <a:moveTo>
                                      <a:pt x="0" y="0"/>
                                    </a:moveTo>
                                    <a:lnTo>
                                      <a:pt x="0" y="3386831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0" name="Freeform: Shape 30"/>
                            <wps:cNvSpPr>
                              <a:spLocks/>
                            </wps:cNvSpPr>
                            <wps:spPr bwMode="auto">
                              <a:xfrm flipV="1">
                                <a:off x="46143" y="31814"/>
                                <a:ext cx="3043" cy="455"/>
                              </a:xfrm>
                              <a:custGeom>
                                <a:avLst/>
                                <a:gdLst>
                                  <a:gd name="T0" fmla="*/ 0 w 551495"/>
                                  <a:gd name="T1" fmla="*/ 0 h 1"/>
                                  <a:gd name="T2" fmla="*/ 5515 w 551495"/>
                                  <a:gd name="T3" fmla="*/ 0 h 1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551495" h="1" extrusionOk="0">
                                    <a:moveTo>
                                      <a:pt x="0" y="0"/>
                                    </a:moveTo>
                                    <a:lnTo>
                                      <a:pt x="551495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1" name="Freeform: Shape 31"/>
                            <wps:cNvSpPr>
                              <a:spLocks/>
                            </wps:cNvSpPr>
                            <wps:spPr bwMode="auto">
                              <a:xfrm rot="10800000">
                                <a:off x="40094" y="41161"/>
                                <a:ext cx="3525" cy="0"/>
                              </a:xfrm>
                              <a:custGeom>
                                <a:avLst/>
                                <a:gdLst>
                                  <a:gd name="T0" fmla="*/ 0 w 352496"/>
                                  <a:gd name="T1" fmla="*/ 0 h 1"/>
                                  <a:gd name="T2" fmla="*/ 3525 w 352496"/>
                                  <a:gd name="T3" fmla="*/ 0 h 1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352496" h="1" extrusionOk="0">
                                    <a:moveTo>
                                      <a:pt x="0" y="0"/>
                                    </a:moveTo>
                                    <a:lnTo>
                                      <a:pt x="352496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2" name="Freeform: Shape 32"/>
                            <wps:cNvSpPr>
                              <a:spLocks/>
                            </wps:cNvSpPr>
                            <wps:spPr bwMode="auto">
                              <a:xfrm flipH="1">
                                <a:off x="49238" y="43782"/>
                                <a:ext cx="2529" cy="9997"/>
                              </a:xfrm>
                              <a:custGeom>
                                <a:avLst/>
                                <a:gdLst>
                                  <a:gd name="T0" fmla="*/ 0 w 252897"/>
                                  <a:gd name="T1" fmla="*/ 0 h 999679"/>
                                  <a:gd name="T2" fmla="*/ 1264 w 252897"/>
                                  <a:gd name="T3" fmla="*/ 0 h 999679"/>
                                  <a:gd name="T4" fmla="*/ 1264 w 252897"/>
                                  <a:gd name="T5" fmla="*/ 9997 h 999679"/>
                                  <a:gd name="T6" fmla="*/ 2529 w 252897"/>
                                  <a:gd name="T7" fmla="*/ 9997 h 999679"/>
                                  <a:gd name="T8" fmla="*/ 0 60000 65536"/>
                                  <a:gd name="T9" fmla="*/ 0 60000 65536"/>
                                  <a:gd name="T10" fmla="*/ 0 60000 65536"/>
                                  <a:gd name="T11" fmla="*/ 0 60000 65536"/>
                                </a:gdLst>
                                <a:ahLst/>
                                <a:cxnLst>
                                  <a:cxn ang="T8">
                                    <a:pos x="T0" y="T1"/>
                                  </a:cxn>
                                  <a:cxn ang="T9">
                                    <a:pos x="T2" y="T3"/>
                                  </a:cxn>
                                  <a:cxn ang="T10">
                                    <a:pos x="T4" y="T5"/>
                                  </a:cxn>
                                  <a:cxn ang="T11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252897" h="999679" extrusionOk="0">
                                    <a:moveTo>
                                      <a:pt x="0" y="0"/>
                                    </a:moveTo>
                                    <a:lnTo>
                                      <a:pt x="126448" y="0"/>
                                    </a:lnTo>
                                    <a:lnTo>
                                      <a:pt x="126448" y="999679"/>
                                    </a:lnTo>
                                    <a:lnTo>
                                      <a:pt x="252897" y="999679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2000"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3" name="Freeform: Shape 33"/>
                            <wps:cNvSpPr>
                              <a:spLocks/>
                            </wps:cNvSpPr>
                            <wps:spPr bwMode="auto">
                              <a:xfrm>
                                <a:off x="27431" y="43911"/>
                                <a:ext cx="8429" cy="10006"/>
                              </a:xfrm>
                              <a:custGeom>
                                <a:avLst/>
                                <a:gdLst>
                                  <a:gd name="T0" fmla="*/ 0 w 842892"/>
                                  <a:gd name="T1" fmla="*/ 0 h 1000620"/>
                                  <a:gd name="T2" fmla="*/ 4215 w 842892"/>
                                  <a:gd name="T3" fmla="*/ 0 h 1000620"/>
                                  <a:gd name="T4" fmla="*/ 4215 w 842892"/>
                                  <a:gd name="T5" fmla="*/ 10006 h 1000620"/>
                                  <a:gd name="T6" fmla="*/ 8429 w 842892"/>
                                  <a:gd name="T7" fmla="*/ 10006 h 1000620"/>
                                  <a:gd name="T8" fmla="*/ 0 60000 65536"/>
                                  <a:gd name="T9" fmla="*/ 0 60000 65536"/>
                                  <a:gd name="T10" fmla="*/ 0 60000 65536"/>
                                  <a:gd name="T11" fmla="*/ 0 60000 65536"/>
                                </a:gdLst>
                                <a:ahLst/>
                                <a:cxnLst>
                                  <a:cxn ang="T8">
                                    <a:pos x="T0" y="T1"/>
                                  </a:cxn>
                                  <a:cxn ang="T9">
                                    <a:pos x="T2" y="T3"/>
                                  </a:cxn>
                                  <a:cxn ang="T10">
                                    <a:pos x="T4" y="T5"/>
                                  </a:cxn>
                                  <a:cxn ang="T11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842892" h="1000620" extrusionOk="0">
                                    <a:moveTo>
                                      <a:pt x="0" y="0"/>
                                    </a:moveTo>
                                    <a:lnTo>
                                      <a:pt x="421446" y="0"/>
                                    </a:lnTo>
                                    <a:lnTo>
                                      <a:pt x="421446" y="1000620"/>
                                    </a:lnTo>
                                    <a:lnTo>
                                      <a:pt x="842892" y="1000620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2000"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4" name="Rectangle 34"/>
                            <wps:cNvSpPr>
                              <a:spLocks/>
                            </wps:cNvSpPr>
                            <wps:spPr bwMode="auto">
                              <a:xfrm>
                                <a:off x="19378" y="641"/>
                                <a:ext cx="9049" cy="497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58ECCD7B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“Adoption” BM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35" name="Rectangle 35"/>
                            <wps:cNvSpPr>
                              <a:spLocks/>
                            </wps:cNvSpPr>
                            <wps:spPr bwMode="auto">
                              <a:xfrm>
                                <a:off x="52406" y="46702"/>
                                <a:ext cx="10800" cy="2757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32C47FBB" w14:textId="77777777" w:rsidR="002B45CF" w:rsidRDefault="002B45CF" w:rsidP="002B45CF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6"/>
                                    </w:rPr>
                                    <w:t>Day 1-21 practices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36" name="Rectangle 36"/>
                            <wps:cNvSpPr>
                              <a:spLocks/>
                            </wps:cNvSpPr>
                            <wps:spPr bwMode="auto">
                              <a:xfrm>
                                <a:off x="15966" y="14123"/>
                                <a:ext cx="9620" cy="431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390B78E5" w14:textId="6D18221B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Attrition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(N=</w:t>
                                  </w:r>
                                  <w:r w:rsidR="00E406C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37" name="Freeform: Shape 37"/>
                            <wps:cNvSpPr>
                              <a:spLocks/>
                            </wps:cNvSpPr>
                            <wps:spPr bwMode="auto">
                              <a:xfrm rot="10800000">
                                <a:off x="7914" y="15224"/>
                                <a:ext cx="7920" cy="0"/>
                              </a:xfrm>
                              <a:custGeom>
                                <a:avLst/>
                                <a:gdLst>
                                  <a:gd name="T0" fmla="*/ 0 w 791993"/>
                                  <a:gd name="T1" fmla="*/ 0 h 1"/>
                                  <a:gd name="T2" fmla="*/ 7920 w 791993"/>
                                  <a:gd name="T3" fmla="*/ 0 h 1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791993" h="1" extrusionOk="0">
                                    <a:moveTo>
                                      <a:pt x="0" y="0"/>
                                    </a:moveTo>
                                    <a:lnTo>
                                      <a:pt x="791993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none" w="sm" len="sm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8" name="Rectangle 38"/>
                            <wps:cNvSpPr>
                              <a:spLocks/>
                            </wps:cNvSpPr>
                            <wps:spPr bwMode="auto">
                              <a:xfrm>
                                <a:off x="15834" y="21829"/>
                                <a:ext cx="12749" cy="500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4587D771" w14:textId="0A24A03E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Not eligible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(N=</w:t>
                                  </w:r>
                                  <w:r w:rsidR="008F21B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39" name="Freeform: Shape 39"/>
                            <wps:cNvSpPr>
                              <a:spLocks/>
                            </wps:cNvSpPr>
                            <wps:spPr bwMode="auto">
                              <a:xfrm rot="10800000">
                                <a:off x="7914" y="23442"/>
                                <a:ext cx="7919" cy="0"/>
                              </a:xfrm>
                              <a:custGeom>
                                <a:avLst/>
                                <a:gdLst>
                                  <a:gd name="T0" fmla="*/ 0 w 791893"/>
                                  <a:gd name="T1" fmla="*/ 0 h 1"/>
                                  <a:gd name="T2" fmla="*/ 7919 w 791893"/>
                                  <a:gd name="T3" fmla="*/ 0 h 1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791893" h="1" extrusionOk="0">
                                    <a:moveTo>
                                      <a:pt x="0" y="0"/>
                                    </a:moveTo>
                                    <a:lnTo>
                                      <a:pt x="791893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none" w="sm" len="sm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0" name="Freeform: Shape 40"/>
                            <wps:cNvSpPr>
                              <a:spLocks/>
                            </wps:cNvSpPr>
                            <wps:spPr bwMode="auto">
                              <a:xfrm>
                                <a:off x="31976" y="47822"/>
                                <a:ext cx="2800" cy="0"/>
                              </a:xfrm>
                              <a:custGeom>
                                <a:avLst/>
                                <a:gdLst>
                                  <a:gd name="T0" fmla="*/ 0 w 279997"/>
                                  <a:gd name="T1" fmla="*/ 0 h 1"/>
                                  <a:gd name="T2" fmla="*/ 2800 w 279997"/>
                                  <a:gd name="T3" fmla="*/ 0 h 1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279997" h="1" extrusionOk="0">
                                    <a:moveTo>
                                      <a:pt x="0" y="0"/>
                                    </a:moveTo>
                                    <a:lnTo>
                                      <a:pt x="279997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1" name="Rectangle: Rounded Corners 41"/>
                            <wps:cNvSpPr>
                              <a:spLocks/>
                            </wps:cNvSpPr>
                            <wps:spPr bwMode="auto">
                              <a:xfrm>
                                <a:off x="1281" y="66559"/>
                                <a:ext cx="12954" cy="4571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287E513F" w14:textId="0E1E229D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Follow-up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42" name="Rectangle 42"/>
                            <wps:cNvSpPr>
                              <a:spLocks/>
                            </wps:cNvSpPr>
                            <wps:spPr bwMode="auto">
                              <a:xfrm>
                                <a:off x="21562" y="66380"/>
                                <a:ext cx="12408" cy="541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3B77C06B" w14:textId="77777777" w:rsidR="002B45CF" w:rsidRDefault="002B45CF" w:rsidP="002B45CF">
                                  <w:pPr>
                                    <w:spacing w:after="120" w:line="180" w:lineRule="auto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</w:rPr>
                                    <w:t>“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Maintenance”</w:t>
                                  </w:r>
                                </w:p>
                                <w:p w14:paraId="7C1D98F7" w14:textId="77777777" w:rsidR="002B45CF" w:rsidRDefault="002B45CF" w:rsidP="002B45CF">
                                  <w:pPr>
                                    <w:spacing w:after="0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(BM-MA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43" name="Rectangle 43"/>
                            <wps:cNvSpPr>
                              <a:spLocks/>
                            </wps:cNvSpPr>
                            <wps:spPr bwMode="auto">
                              <a:xfrm>
                                <a:off x="35073" y="66380"/>
                                <a:ext cx="15156" cy="558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1E41E5FD" w14:textId="2A570E4B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</w:rPr>
                                    <w:t>Follow-up assessments BM-MA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44" name="Rectangle 44"/>
                            <wps:cNvSpPr>
                              <a:spLocks/>
                            </wps:cNvSpPr>
                            <wps:spPr bwMode="auto">
                              <a:xfrm>
                                <a:off x="20279" y="58933"/>
                                <a:ext cx="11697" cy="541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45100150" w14:textId="77777777" w:rsidR="002B45CF" w:rsidRDefault="002B45CF" w:rsidP="002B45CF">
                                  <w:pPr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</w:rPr>
                                    <w:t>Adoption (BM-MA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45" name="Rectangle 45"/>
                            <wps:cNvSpPr>
                              <a:spLocks/>
                            </wps:cNvSpPr>
                            <wps:spPr bwMode="auto">
                              <a:xfrm>
                                <a:off x="53225" y="58933"/>
                                <a:ext cx="12407" cy="541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6EF037F0" w14:textId="77777777" w:rsidR="002B45CF" w:rsidRDefault="002B45CF" w:rsidP="002B45CF">
                                  <w:pPr>
                                    <w:spacing w:line="240" w:lineRule="auto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</w:rPr>
                                    <w:t xml:space="preserve">“Implementation” (BM-MA) 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46" name="Freeform: Shape 46"/>
                            <wps:cNvSpPr>
                              <a:spLocks/>
                            </wps:cNvSpPr>
                            <wps:spPr bwMode="auto">
                              <a:xfrm rot="10800000">
                                <a:off x="50229" y="47822"/>
                                <a:ext cx="1800" cy="0"/>
                              </a:xfrm>
                              <a:custGeom>
                                <a:avLst/>
                                <a:gdLst>
                                  <a:gd name="T0" fmla="*/ 0 w 179998"/>
                                  <a:gd name="T1" fmla="*/ 0 h 1"/>
                                  <a:gd name="T2" fmla="*/ 1800 w 179998"/>
                                  <a:gd name="T3" fmla="*/ 0 h 1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179998" h="1" extrusionOk="0">
                                    <a:moveTo>
                                      <a:pt x="0" y="0"/>
                                    </a:moveTo>
                                    <a:lnTo>
                                      <a:pt x="179998" y="0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none" w="sm" len="sm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7" name="Rectangle 47"/>
                            <wps:cNvSpPr>
                              <a:spLocks/>
                            </wps:cNvSpPr>
                            <wps:spPr bwMode="auto">
                              <a:xfrm>
                                <a:off x="51041" y="51358"/>
                                <a:ext cx="11047" cy="676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F2F2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A10F751" w14:textId="182DAE02" w:rsidR="002B45CF" w:rsidRDefault="002B45CF" w:rsidP="002B45CF">
                                  <w:pPr>
                                    <w:spacing w:line="240" w:lineRule="auto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</w:rPr>
                                    <w:t>Intervention group (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</w:rPr>
                                    <w:t>N=3</w:t>
                                  </w:r>
                                  <w:r w:rsidR="008F21B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48" name="Freeform: Shape 48"/>
                            <wps:cNvSpPr>
                              <a:spLocks/>
                            </wps:cNvSpPr>
                            <wps:spPr bwMode="auto">
                              <a:xfrm>
                                <a:off x="42659" y="56365"/>
                                <a:ext cx="0" cy="10065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1006547"/>
                                  <a:gd name="T2" fmla="*/ 0 w 1"/>
                                  <a:gd name="T3" fmla="*/ 10065 h 1006547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1" h="1006547" extrusionOk="0">
                                    <a:moveTo>
                                      <a:pt x="0" y="0"/>
                                    </a:moveTo>
                                    <a:lnTo>
                                      <a:pt x="0" y="1006547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49" name="Freeform: Shape 49"/>
                            <wps:cNvSpPr>
                              <a:spLocks/>
                            </wps:cNvSpPr>
                            <wps:spPr bwMode="auto">
                              <a:xfrm>
                                <a:off x="43614" y="22468"/>
                                <a:ext cx="0" cy="2710"/>
                              </a:xfrm>
                              <a:custGeom>
                                <a:avLst/>
                                <a:gdLst>
                                  <a:gd name="T0" fmla="*/ 0 w 1"/>
                                  <a:gd name="T1" fmla="*/ 0 h 270946"/>
                                  <a:gd name="T2" fmla="*/ 0 w 1"/>
                                  <a:gd name="T3" fmla="*/ 2710 h 270946"/>
                                  <a:gd name="T4" fmla="*/ 0 60000 65536"/>
                                  <a:gd name="T5" fmla="*/ 0 60000 65536"/>
                                </a:gdLst>
                                <a:ahLst/>
                                <a:cxnLst>
                                  <a:cxn ang="T4">
                                    <a:pos x="T0" y="T1"/>
                                  </a:cxn>
                                  <a:cxn ang="T5">
                                    <a:pos x="T2" y="T3"/>
                                  </a:cxn>
                                </a:cxnLst>
                                <a:rect l="0" t="0" r="r" b="b"/>
                                <a:pathLst>
                                  <a:path w="1" h="270946" extrusionOk="0">
                                    <a:moveTo>
                                      <a:pt x="0" y="0"/>
                                    </a:moveTo>
                                    <a:lnTo>
                                      <a:pt x="0" y="270946"/>
                                    </a:lnTo>
                                  </a:path>
                                </a:pathLst>
                              </a:cu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triangle" w="med" len="med"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50" name="Straight Arrow Connector 50"/>
                            <wps:cNvCnPr>
                              <a:cxnSpLocks/>
                            </wps:cNvCnPr>
                            <wps:spPr bwMode="auto">
                              <a:xfrm>
                                <a:off x="32071" y="62014"/>
                                <a:ext cx="2125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1" name="Rectangle 51"/>
                            <wps:cNvSpPr>
                              <a:spLocks/>
                            </wps:cNvSpPr>
                            <wps:spPr bwMode="auto">
                              <a:xfrm>
                                <a:off x="38602" y="35442"/>
                                <a:ext cx="12954" cy="2643"/>
                              </a:xfrm>
                              <a:prstGeom prst="rect">
                                <a:avLst/>
                              </a:prstGeom>
                              <a:solidFill>
                                <a:srgbClr val="EEECE1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10C76A79" w14:textId="77777777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Randomization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  <wps:wsp>
                            <wps:cNvPr id="52" name="Rectangle 52"/>
                            <wps:cNvSpPr>
                              <a:spLocks/>
                            </wps:cNvSpPr>
                            <wps:spPr bwMode="auto">
                              <a:xfrm>
                                <a:off x="15966" y="51101"/>
                                <a:ext cx="16524" cy="471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2F2F2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3787DDF" w14:textId="027C72A1" w:rsidR="002B45CF" w:rsidRDefault="002B45CF" w:rsidP="002B45CF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Control group (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N=3</w:t>
                                  </w:r>
                                  <w:r w:rsidR="008F21B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88900" tIns="38100" rIns="88900" bIns="38100" anchor="ctr" anchorCtr="0" upright="1">
                              <a:noAutofit/>
                            </wps:bodyPr>
                          </wps:wsp>
                        </wpg:grpSp>
                        <wps:wsp>
                          <wps:cNvPr id="53" name="Straight Arrow Connector 53"/>
                          <wps:cNvCnPr>
                            <a:cxnSpLocks/>
                          </wps:cNvCnPr>
                          <wps:spPr bwMode="auto">
                            <a:xfrm>
                              <a:off x="33987" y="69144"/>
                              <a:ext cx="1103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sm" len="sm"/>
                              <a:tailEnd type="none" w="sm" len="sm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AA7052" id="Group 1" o:spid="_x0000_s1026" style="position:absolute;left:0;text-align:left;margin-left:-35.1pt;margin-top:8.1pt;width:549.2pt;height:574.65pt;z-index:251659264" coordorigin="18585,1474" coordsize="69748,726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">
                <v:group id="Group 2" o:spid="_x0000_s1027" style="position:absolute;left:18585;top:1474;width:69749;height:72651" coordsize="69748,72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rect id="Rectangle 3" o:spid="_x0000_s1028" style="position:absolute;width:69748;height:726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" filled="f" stroked="f">
                    <v:path arrowok="t"/>
                    <v:textbox inset="2.53956mm,2.53956mm,2.53956mm,2.53956mm">
                      <w:txbxContent>
                        <w:p w14:paraId="1A4FDFB3" w14:textId="77777777" w:rsidR="002B45CF" w:rsidRDefault="002B45CF" w:rsidP="002B45CF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group id="Group 4" o:spid="_x0000_s1029" style="position:absolute;width:69748;height:72650" coordsize="69748,72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">
                    <v:roundrect id="Rectangle: Rounded Corners 5" o:spid="_x0000_s1030" style="position:absolute;left:139;top:24100;width:69609;height:4048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" fillcolor="#f2f2f2" stroked="f">
                      <v:path arrowok="t"/>
                      <v:textbox inset="7pt,3pt,7pt,3pt">
                        <w:txbxContent>
                          <w:p w14:paraId="57686F28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oundrect>
                    <v:roundrect id="Rectangle: Rounded Corners 6" o:spid="_x0000_s1031" style="position:absolute;top:65995;width:69611;height:665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" fillcolor="#f2f2f2" stroked="f">
                      <v:path arrowok="t"/>
                      <v:textbox inset="7pt,3pt,7pt,3pt">
                        <w:txbxContent>
                          <w:p w14:paraId="48EFED71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oundrect>
                    <v:roundrect id="Rectangle: Rounded Corners 7" o:spid="_x0000_s1032" style="position:absolute;left:135;top:15664;width:69609;height:7796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" fillcolor="#f2f2f2" stroked="f">
                      <v:path arrowok="t"/>
                      <v:textbox inset="7pt,3pt,7pt,3pt">
                        <w:txbxContent>
                          <w:p w14:paraId="1B35AC0D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oundrect>
                    <v:roundrect id="Rectangle: Rounded Corners 8" o:spid="_x0000_s1033" style="position:absolute;left:135;top:8088;width:69613;height:665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" fillcolor="#f2f2f2" stroked="f">
                      <v:path arrowok="t"/>
                      <v:textbox inset="7pt,3pt,7pt,3pt">
                        <w:txbxContent>
                          <w:p w14:paraId="71DC5A23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oundrect>
                    <v:roundrect id="Rectangle: Rounded Corners 9" o:spid="_x0000_s1034" style="position:absolute;left:135;width:69613;height:665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" fillcolor="#f2f2f2" stroked="f">
                      <v:path arrowok="t"/>
                      <v:textbox inset="7pt,3pt,7pt,3pt">
                        <w:txbxContent>
                          <w:p w14:paraId="60F7B36D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</v:roundrect>
                    <v:roundrect id="Rectangle: Rounded Corners 10" o:spid="_x0000_s1035" style="position:absolute;left:1827;top:1077;width:12954;height:457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" filled="f" strokeweight="1pt">
                      <v:stroke startarrowwidth="narrow" startarrowlength="short" endarrowwidth="narrow" endarrowlength="short"/>
                      <v:path arrowok="t"/>
                      <v:textbox inset="7pt,3pt,7pt,3pt">
                        <w:txbxContent>
                          <w:p w14:paraId="5AE0BB00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Preparation</w:t>
                            </w:r>
                          </w:p>
                        </w:txbxContent>
                      </v:textbox>
                    </v:roundrect>
                    <v:roundrect id="Rectangle: Rounded Corners 11" o:spid="_x0000_s1036" style="position:absolute;left:795;top:6654;width:16220;height:697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" filled="f" strokeweight="1pt">
                      <v:stroke startarrowwidth="narrow" startarrowlength="short" endarrowwidth="narrow" endarrowlength="short"/>
                      <v:path arrowok="t"/>
                      <v:textbox inset="7pt,3pt,7pt,3pt">
                        <w:txbxContent>
                          <w:p w14:paraId="2407E9D1" w14:textId="2D25A7A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Recruitmen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in 2 public senior high school (N=</w:t>
                            </w:r>
                            <w:r w:rsidR="00E406C0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</w:t>
                            </w:r>
                            <w:r w:rsidR="008F21B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  <v:roundrect id="Rectangle: Rounded Corners 12" o:spid="_x0000_s1037" style="position:absolute;left:1827;top:16485;width:12954;height:6249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" filled="f" strokeweight="1pt">
                      <v:stroke startarrowwidth="narrow" startarrowlength="short" endarrowwidth="narrow" endarrowlength="short"/>
                      <v:path arrowok="t"/>
                      <v:textbox inset="7pt,3pt,7pt,3pt">
                        <w:txbxContent>
                          <w:p w14:paraId="7FA7CE52" w14:textId="29AD414C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Screening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(N=</w:t>
                            </w:r>
                            <w:r w:rsidR="008F21B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7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)</w:t>
                            </w:r>
                          </w:p>
                        </w:txbxContent>
                      </v:textbox>
                    </v:roundrect>
                    <v:rect id="Rectangle 13" o:spid="_x0000_s1038" style="position:absolute;left:29068;top:641;width:22326;height:50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04FADA6B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BM-MA development and internal testing</w:t>
                            </w:r>
                          </w:p>
                        </w:txbxContent>
                      </v:textbox>
                    </v:rect>
                    <v:rect id="Rectangle 14" o:spid="_x0000_s1039" style="position:absolute;left:52406;top:641;width:15811;height:510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7C6D6613" w14:textId="77777777" w:rsidR="002B45CF" w:rsidRPr="00BD3C07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  <w:rPr>
                                <w:sz w:val="22"/>
                              </w:rPr>
                            </w:pPr>
                            <w:r w:rsidRPr="00BD3C0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Contact to community partner and stakeholder</w:t>
                            </w:r>
                          </w:p>
                        </w:txbxContent>
                      </v:textbox>
                    </v:rect>
                    <v:rect id="Rectangle 15" o:spid="_x0000_s1040" style="position:absolute;left:32490;top:17076;width:11216;height:529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5AE56100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Socio-demographic</w:t>
                            </w:r>
                          </w:p>
                        </w:txbxContent>
                      </v:textbox>
                    </v:rect>
                    <v:rect id="Rectangle 16" o:spid="_x0000_s1041" style="position:absolute;left:43671;top:17076;width:9830;height:529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6CD826DF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GAD-7 and GHQ-12</w:t>
                            </w:r>
                          </w:p>
                        </w:txbxContent>
                      </v:textbox>
                    </v:rect>
                    <v:roundrect id="Rectangle: Rounded Corners 17" o:spid="_x0000_s1042" style="position:absolute;left:1827;top:24959;width:12960;height:7706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" filled="f" strokeweight="1pt">
                      <v:stroke startarrowwidth="narrow" startarrowlength="short" endarrowwidth="narrow" endarrowlength="short"/>
                      <v:path arrowok="t"/>
                      <v:textbox inset="7pt,3pt,7pt,3pt">
                        <w:txbxContent>
                          <w:p w14:paraId="3E33D738" w14:textId="77777777" w:rsidR="002B45CF" w:rsidRDefault="002B45CF" w:rsidP="002B45CF">
                            <w:pPr>
                              <w:spacing w:line="192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Assessment, allocation, and treatment</w:t>
                            </w:r>
                          </w:p>
                        </w:txbxContent>
                      </v:textbox>
                    </v:roundrect>
                    <v:rect id="Rectangle 18" o:spid="_x0000_s1043" style="position:absolute;left:34937;top:25165;width:16761;height:45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1E5FD265" w14:textId="36222471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Baseline assessment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(N=6</w:t>
                            </w:r>
                            <w:r w:rsidR="008F21B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19" o:spid="_x0000_s1044" style="position:absolute;left:49403;top:30291;width:18208;height:469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5E3F2081" w14:textId="5F2073F3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Decline to participate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(N=2)</w:t>
                            </w:r>
                          </w:p>
                        </w:txbxContent>
                      </v:textbox>
                    </v:rect>
                    <v:rect id="Rectangle 20" o:spid="_x0000_s1045" style="position:absolute;left:20607;top:38646;width:19475;height:52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3763BAFC" w14:textId="58BEE7A1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Control group 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N=3</w:t>
                            </w:r>
                            <w:r w:rsidR="008F21B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21" o:spid="_x0000_s1046" style="position:absolute;left:47493;top:38646;width:18192;height:515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63129EA5" w14:textId="7333D6E9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Intervention group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N=3</w:t>
                            </w:r>
                            <w:r w:rsidR="008F21B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22" o:spid="_x0000_s1047" style="position:absolute;left:34446;top:46431;width:11697;height:27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77BBCA3F" w14:textId="77777777" w:rsidR="002B45CF" w:rsidRDefault="002B45CF" w:rsidP="002B45C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Day 1-21 practices</w:t>
                            </w:r>
                          </w:p>
                        </w:txbxContent>
                      </v:textbox>
                    </v:rect>
                    <v:rect id="Rectangle 23" o:spid="_x0000_s1048" style="position:absolute;left:35892;top:51743;width:13287;height:45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20916D8F" w14:textId="63A46468" w:rsidR="002B45CF" w:rsidRDefault="002B45CF" w:rsidP="002B45CF">
                            <w:pPr>
                              <w:spacing w:line="192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En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line assessments</w:t>
                            </w:r>
                          </w:p>
                        </w:txbxContent>
                      </v:textbox>
                    </v:rect>
                    <v:rect id="Rectangle 24" o:spid="_x0000_s1049" style="position:absolute;left:21698;top:8473;width:38970;height:51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4DED8CC8" w14:textId="1D29E6CD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Local community partner and collaboration with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researchers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  <v:shape id="Freeform: Shape 25" o:spid="_x0000_s1050" style="position:absolute;left:43535;top:29787;width:3896;height:11513;visibility:visible;mso-wrap-style:square;v-text-anchor:middle" coordsize="389596,115133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" path="m,l194798,r,1151334l389596,1151334e" strokeweight="1pt">
                      <v:stroke startarrowwidth="narrow" startarrowlength="short" endarrow="block" miterlimit="1311f" joinstyle="miter"/>
                      <v:path arrowok="t" o:extrusionok="f" o:connecttype="custom" o:connectlocs="0,0;19,0;19,115;39,115" o:connectangles="0,0,0,0"/>
                    </v:shape>
                    <v:shape id="Freeform: Shape 26" o:spid="_x0000_s1051" style="position:absolute;left:7857;top:5649;width:457;height:1475;visibility:visible;mso-wrap-style:square;v-text-anchor:middle" coordsize="1,2358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" path="m,l,235855e" strokeweight="1pt">
                      <v:stroke startarrowwidth="narrow" startarrowlength="short" endarrow="block"/>
                      <v:path arrowok="t" o:extrusionok="f" o:connecttype="custom" o:connectlocs="0,0;0,15" o:connectangles="0,0"/>
                    </v:shape>
                    <v:shape id="Freeform: Shape 27" o:spid="_x0000_s1052" style="position:absolute;left:7857;top:14123;width:0;height:2358;visibility:visible;mso-wrap-style:square;v-text-anchor:middle" coordsize="1,2358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" path="m,l,235855e" strokeweight="1pt">
                      <v:stroke startarrowwidth="narrow" startarrowlength="short" endarrow="block"/>
                      <v:path arrowok="t" o:extrusionok="f" o:connecttype="custom" o:connectlocs="0,0;0,24" o:connectangles="0,0"/>
                    </v:shape>
                    <v:shape id="Freeform: Shape 28" o:spid="_x0000_s1053" style="position:absolute;left:7857;top:22725;width:0;height:2032;visibility:visible;mso-wrap-style:square;v-text-anchor:middle" coordsize="1,20320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" path="m,l,203209e" strokeweight="1pt">
                      <v:stroke startarrowwidth="narrow" startarrowlength="short" endarrow="block"/>
                      <v:path arrowok="t" o:extrusionok="f" o:connecttype="custom" o:connectlocs="0,0;0,20" o:connectangles="0,0"/>
                    </v:shape>
                    <v:shape id="Freeform: Shape 29" o:spid="_x0000_s1054" style="position:absolute;left:7721;top:32612;width:0;height:33868;visibility:visible;mso-wrap-style:square;v-text-anchor:middle" coordsize="1,33868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" path="m,l,3386831e" strokeweight="1pt">
                      <v:stroke startarrowwidth="narrow" startarrowlength="short" endarrow="block"/>
                      <v:path arrowok="t" o:extrusionok="f" o:connecttype="custom" o:connectlocs="0,0;0,339" o:connectangles="0,0"/>
                    </v:shape>
                    <v:shape id="Freeform: Shape 30" o:spid="_x0000_s1055" style="position:absolute;left:46143;top:31814;width:3043;height:455;flip:y;visibility:visible;mso-wrap-style:square;v-text-anchor:middle" coordsize="551495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" path="m,l551495,e" strokeweight="1pt">
                      <v:stroke startarrowwidth="narrow" startarrowlength="short" endarrow="block"/>
                      <v:path arrowok="t" o:extrusionok="f" o:connecttype="custom" o:connectlocs="0,0;30,0" o:connectangles="0,0"/>
                    </v:shape>
                    <v:shape id="Freeform: Shape 31" o:spid="_x0000_s1056" style="position:absolute;left:40094;top:41161;width:3525;height:0;rotation:180;visibility:visible;mso-wrap-style:square;v-text-anchor:middle" coordsize="352496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" path="m,l352496,e" strokeweight="1pt">
                      <v:stroke startarrowwidth="narrow" startarrowlength="short" endarrow="block"/>
                      <v:path arrowok="t" o:extrusionok="f" o:connecttype="custom" o:connectlocs="0,0;35,0" o:connectangles="0,0"/>
                    </v:shape>
                    <v:shape id="Freeform: Shape 32" o:spid="_x0000_s1057" style="position:absolute;left:49238;top:43782;width:2529;height:9997;flip:x;visibility:visible;mso-wrap-style:square;v-text-anchor:middle" coordsize="252897,9996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" path="m,l126448,r,999679l252897,999679e" strokeweight="1pt">
                      <v:stroke startarrowwidth="narrow" startarrowlength="short" endarrow="block" miterlimit="1311f" joinstyle="miter"/>
                      <v:path arrowok="t" o:extrusionok="f" o:connecttype="custom" o:connectlocs="0,0;13,0;13,100;25,100" o:connectangles="0,0,0,0"/>
                    </v:shape>
                    <v:shape id="Freeform: Shape 33" o:spid="_x0000_s1058" style="position:absolute;left:27431;top:43911;width:8429;height:10006;visibility:visible;mso-wrap-style:square;v-text-anchor:middle" coordsize="842892,10006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" path="m,l421446,r,1000620l842892,1000620e" strokeweight="1pt">
                      <v:stroke startarrowwidth="narrow" startarrowlength="short" endarrow="block" miterlimit="1311f" joinstyle="miter"/>
                      <v:path arrowok="t" o:extrusionok="f" o:connecttype="custom" o:connectlocs="0,0;42,0;42,100;84,100" o:connectangles="0,0,0,0"/>
                    </v:shape>
                    <v:rect id="Rectangle 34" o:spid="_x0000_s1059" style="position:absolute;left:19378;top:641;width:9049;height:497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58ECCD7B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“Adoption” BM</w:t>
                            </w:r>
                          </w:p>
                        </w:txbxContent>
                      </v:textbox>
                    </v:rect>
                    <v:rect id="Rectangle 35" o:spid="_x0000_s1060" style="position:absolute;left:52406;top:46702;width:10800;height:27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32C47FBB" w14:textId="77777777" w:rsidR="002B45CF" w:rsidRDefault="002B45CF" w:rsidP="002B45CF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</w:rPr>
                              <w:t>Day 1-21 practices</w:t>
                            </w:r>
                          </w:p>
                        </w:txbxContent>
                      </v:textbox>
                    </v:rect>
                    <v:rect id="Rectangle 36" o:spid="_x0000_s1061" style="position:absolute;left:15966;top:14123;width:9620;height:43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390B78E5" w14:textId="6D18221B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Attrition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(N=</w:t>
                            </w:r>
                            <w:r w:rsidR="00E406C0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 id="Freeform: Shape 37" o:spid="_x0000_s1062" style="position:absolute;left:7914;top:15224;width:7920;height:0;rotation:180;visibility:visible;mso-wrap-style:square;v-text-anchor:middle" coordsize="791993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" path="m,l791993,e" strokeweight="1pt">
                      <v:stroke startarrow="block" endarrowwidth="narrow" endarrowlength="short"/>
                      <v:path arrowok="t" o:extrusionok="f" o:connecttype="custom" o:connectlocs="0,0;79,0" o:connectangles="0,0"/>
                    </v:shape>
                    <v:rect id="Rectangle 38" o:spid="_x0000_s1063" style="position:absolute;left:15834;top:21829;width:12749;height:50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4587D771" w14:textId="0A24A03E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Not eligible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(N=</w:t>
                            </w:r>
                            <w:r w:rsidR="008F21B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 id="Freeform: Shape 39" o:spid="_x0000_s1064" style="position:absolute;left:7914;top:23442;width:7919;height:0;rotation:180;visibility:visible;mso-wrap-style:square;v-text-anchor:middle" coordsize="791893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" path="m,l791893,e" strokeweight="1pt">
                      <v:stroke startarrow="block" endarrowwidth="narrow" endarrowlength="short"/>
                      <v:path arrowok="t" o:extrusionok="f" o:connecttype="custom" o:connectlocs="0,0;79,0" o:connectangles="0,0"/>
                    </v:shape>
                    <v:shape id="Freeform: Shape 40" o:spid="_x0000_s1065" style="position:absolute;left:31976;top:47822;width:2800;height:0;visibility:visible;mso-wrap-style:square;v-text-anchor:middle" coordsize="279997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" path="m,l279997,e" strokeweight="1pt">
                      <v:stroke startarrowwidth="narrow" startarrowlength="short" endarrow="block"/>
                      <v:path arrowok="t" o:extrusionok="f" o:connecttype="custom" o:connectlocs="0,0;28,0" o:connectangles="0,0"/>
                    </v:shape>
                    <v:roundrect id="Rectangle: Rounded Corners 41" o:spid="_x0000_s1066" style="position:absolute;left:1281;top:66559;width:12954;height:4571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" filled="f" strokeweight="1pt">
                      <v:stroke startarrowwidth="narrow" startarrowlength="short" endarrowwidth="narrow" endarrowlength="short"/>
                      <v:path arrowok="t"/>
                      <v:textbox inset="7pt,3pt,7pt,3pt">
                        <w:txbxContent>
                          <w:p w14:paraId="287E513F" w14:textId="0E1E229D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Follow-up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  <v:rect id="Rectangle 42" o:spid="_x0000_s1067" style="position:absolute;left:21562;top:66380;width:12408;height:54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3B77C06B" w14:textId="77777777" w:rsidR="002B45CF" w:rsidRDefault="002B45CF" w:rsidP="002B45CF">
                            <w:pPr>
                              <w:spacing w:after="120" w:line="18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“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Maintenance”</w:t>
                            </w:r>
                          </w:p>
                          <w:p w14:paraId="7C1D98F7" w14:textId="77777777" w:rsidR="002B45CF" w:rsidRDefault="002B45CF" w:rsidP="002B45CF">
                            <w:pPr>
                              <w:spacing w:after="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(BM-MA)</w:t>
                            </w:r>
                          </w:p>
                        </w:txbxContent>
                      </v:textbox>
                    </v:rect>
                    <v:rect id="Rectangle 43" o:spid="_x0000_s1068" style="position:absolute;left:35073;top:66380;width:15156;height:558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1E41E5FD" w14:textId="2A570E4B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>Follow-up assessments BM-MA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  <v:rect id="Rectangle 44" o:spid="_x0000_s1069" style="position:absolute;left:20279;top:58933;width:11697;height:54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45100150" w14:textId="77777777" w:rsidR="002B45CF" w:rsidRDefault="002B45CF" w:rsidP="002B45CF">
                            <w:pPr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</w:rPr>
                              <w:t>Adoption (BM-MA)</w:t>
                            </w:r>
                          </w:p>
                        </w:txbxContent>
                      </v:textbox>
                    </v:rect>
                    <v:rect id="Rectangle 45" o:spid="_x0000_s1070" style="position:absolute;left:53225;top:58933;width:12407;height:541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" filled="f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6EF037F0" w14:textId="77777777" w:rsidR="002B45CF" w:rsidRDefault="002B45CF" w:rsidP="002B45CF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</w:rPr>
                              <w:t xml:space="preserve">“Implementation” (BM-MA) </w:t>
                            </w:r>
                          </w:p>
                        </w:txbxContent>
                      </v:textbox>
                    </v:rect>
                    <v:shape id="Freeform: Shape 46" o:spid="_x0000_s1071" style="position:absolute;left:50229;top:47822;width:1800;height:0;rotation:180;visibility:visible;mso-wrap-style:square;v-text-anchor:middle" coordsize="179998,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" path="m,l179998,e" strokeweight="1pt">
                      <v:stroke startarrow="block" endarrowwidth="narrow" endarrowlength="short"/>
                      <v:path arrowok="t" o:extrusionok="f" o:connecttype="custom" o:connectlocs="0,0;18,0" o:connectangles="0,0"/>
                    </v:shape>
                    <v:rect id="Rectangle 47" o:spid="_x0000_s1072" style="position:absolute;left:51041;top:51358;width:11047;height:67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" fillcolor="#f2f2f2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3A10F751" w14:textId="182DAE02" w:rsidR="002B45CF" w:rsidRDefault="002B45CF" w:rsidP="002B45CF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Intervention group 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N=3</w:t>
                            </w:r>
                            <w:r w:rsidR="008F21B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2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shape id="Freeform: Shape 48" o:spid="_x0000_s1073" style="position:absolute;left:42659;top:56365;width:0;height:10065;visibility:visible;mso-wrap-style:square;v-text-anchor:middle" coordsize="1,100654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" path="m,l,1006547e" strokeweight="1pt">
                      <v:stroke startarrowwidth="narrow" startarrowlength="short" endarrow="block"/>
                      <v:path arrowok="t" o:extrusionok="f" o:connecttype="custom" o:connectlocs="0,0;0,101" o:connectangles="0,0"/>
                    </v:shape>
                    <v:shape id="Freeform: Shape 49" o:spid="_x0000_s1074" style="position:absolute;left:43614;top:22468;width:0;height:2710;visibility:visible;mso-wrap-style:square;v-text-anchor:middle" coordsize="1,2709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" path="m,l,270946e" strokeweight="1pt">
                      <v:stroke startarrowwidth="narrow" startarrowlength="short" endarrow="block"/>
                      <v:path arrowok="t" o:extrusionok="f" o:connecttype="custom" o:connectlocs="0,0;0,27" o:connectangles="0,0"/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0" o:spid="_x0000_s1075" type="#_x0000_t32" style="position:absolute;left:32071;top:62014;width:2125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" strokeweight="1pt">
                      <v:stroke startarrowwidth="narrow" startarrowlength="short" endarrowwidth="narrow" endarrowlength="short"/>
                      <o:lock v:ext="edit" shapetype="f"/>
                    </v:shape>
                    <v:rect id="Rectangle 51" o:spid="_x0000_s1076" style="position:absolute;left:38602;top:35442;width:12954;height:264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" fillcolor="#eeece1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10C76A79" w14:textId="77777777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Randomization</w:t>
                            </w:r>
                          </w:p>
                        </w:txbxContent>
                      </v:textbox>
                    </v:rect>
                    <v:rect id="Rectangle 52" o:spid="_x0000_s1077" style="position:absolute;left:15966;top:51101;width:16524;height:471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" fillcolor="#f2f2f2">
                      <v:stroke startarrowwidth="narrow" startarrowlength="short" endarrowwidth="narrow" endarrowlength="short" joinstyle="round"/>
                      <v:path arrowok="t"/>
                      <v:textbox inset="7pt,3pt,7pt,3pt">
                        <w:txbxContent>
                          <w:p w14:paraId="03787DDF" w14:textId="027C72A1" w:rsidR="002B45CF" w:rsidRDefault="002B45CF" w:rsidP="002B45CF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Control group (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N=3</w:t>
                            </w:r>
                            <w:r w:rsidR="008F21B3"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v:group>
                  <v:shape id="Straight Arrow Connector 53" o:spid="_x0000_s1078" type="#_x0000_t32" style="position:absolute;left:33987;top:69144;width:110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" strokeweight="1pt">
                    <v:stroke startarrowwidth="narrow" startarrowlength="short" endarrowwidth="narrow" endarrowlength="short"/>
                    <o:lock v:ext="edit" shapetype="f"/>
                  </v:shape>
                </v:group>
                <w10:wrap type="tight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FDB740" wp14:editId="4F178136">
                <wp:simplePos x="0" y="0"/>
                <wp:positionH relativeFrom="column">
                  <wp:posOffset>3803004</wp:posOffset>
                </wp:positionH>
                <wp:positionV relativeFrom="paragraph">
                  <wp:posOffset>1423165</wp:posOffset>
                </wp:positionV>
                <wp:extent cx="0" cy="272237"/>
                <wp:effectExtent l="0" t="0" r="0" b="0"/>
                <wp:wrapNone/>
                <wp:docPr id="54" name="Freeform: 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0" cy="272237"/>
                        </a:xfrm>
                        <a:custGeom>
                          <a:avLst/>
                          <a:gdLst>
                            <a:gd name="T0" fmla="*/ 0 w 1"/>
                            <a:gd name="T1" fmla="*/ 0 h 270946"/>
                            <a:gd name="T2" fmla="*/ 0 w 1"/>
                            <a:gd name="T3" fmla="*/ 2710 h 270946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1" h="270946" extrusionOk="0">
                              <a:moveTo>
                                <a:pt x="0" y="0"/>
                              </a:moveTo>
                              <a:lnTo>
                                <a:pt x="0" y="270946"/>
                              </a:lnTo>
                            </a:path>
                          </a:pathLst>
                        </a:cu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round/>
                          <a:headEnd type="none" w="sm" len="sm"/>
                          <a:tailEnd type="triangle" w="med" len="med"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B12C96" id="Freeform: Shape 49" o:spid="_x0000_s1026" style="position:absolute;margin-left:299.45pt;margin-top:112.05pt;width:0;height:2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,2709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" path="m,l,270946e" strokeweight="1pt">
                <v:stroke startarrowwidth="narrow" startarrowlength="short" endarrow="block"/>
                <v:path arrowok="t" o:extrusionok="f" o:connecttype="custom" o:connectlocs="0,0;0,2723" o:connectangles="0,0"/>
              </v:shape>
            </w:pict>
          </mc:Fallback>
        </mc:AlternateContent>
      </w:r>
      <w:bookmarkStart w:id="2" w:name="_heading=h.i1sf0gsc2aji" w:colFirst="0" w:colLast="0"/>
      <w:bookmarkEnd w:id="2"/>
      <w:r>
        <w:rPr>
          <w:rFonts w:ascii="Times New Roman" w:eastAsia="Times New Roman" w:hAnsi="Times New Roman" w:cs="Times New Roman"/>
        </w:rPr>
        <w:t>Figure 1. Overview of BM-MA pilot RCT study design following CONSORT diagram</w:t>
      </w:r>
    </w:p>
    <w:p w14:paraId="13C05C87" w14:textId="77777777" w:rsidR="002B45CF" w:rsidRDefault="002B45CF" w:rsidP="002B45CF">
      <w:pPr>
        <w:spacing w:after="0" w:line="360" w:lineRule="auto"/>
        <w:ind w:firstLine="480"/>
        <w:jc w:val="both"/>
        <w:rPr>
          <w:rFonts w:ascii="Times New Roman" w:eastAsia="Times New Roman" w:hAnsi="Times New Roman" w:cs="Times New Roman"/>
        </w:rPr>
      </w:pPr>
    </w:p>
    <w:p w14:paraId="647FD587" w14:textId="77777777" w:rsidR="002B45CF" w:rsidRDefault="002B45CF"/>
    <w:sectPr w:rsidR="002B45CF" w:rsidSect="004D31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CF"/>
    <w:rsid w:val="002B45CF"/>
    <w:rsid w:val="004D3135"/>
    <w:rsid w:val="008F21B3"/>
    <w:rsid w:val="00A32691"/>
    <w:rsid w:val="00E179C9"/>
    <w:rsid w:val="00E4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7066BF"/>
  <w15:chartTrackingRefBased/>
  <w15:docId w15:val="{9FA58871-97FE-9E47-AFF3-32589BBA5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45CF"/>
    <w:pPr>
      <w:widowControl w:val="0"/>
      <w:spacing w:after="160" w:line="259" w:lineRule="auto"/>
    </w:pPr>
    <w:rPr>
      <w:rFonts w:ascii="Calibri" w:eastAsia="Calibri" w:hAnsi="Calibri" w:cs="Calibri"/>
      <w:kern w:val="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9</cp:revision>
  <dcterms:created xsi:type="dcterms:W3CDTF">2024-10-21T22:19:00Z</dcterms:created>
  <dcterms:modified xsi:type="dcterms:W3CDTF">2024-10-21T23:07:00Z</dcterms:modified>
</cp:coreProperties>
</file>